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530D" w:rsidRPr="001E2185" w:rsidRDefault="00AD7E8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ry Table </w:t>
      </w:r>
      <w:r w:rsidR="005104C5">
        <w:rPr>
          <w:rFonts w:ascii="Times New Roman" w:hAnsi="Times New Roman" w:cs="Times New Roman"/>
          <w:color w:val="000000" w:themeColor="text1"/>
        </w:rPr>
        <w:t>4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</w:rPr>
        <w:t xml:space="preserve"> </w:t>
      </w:r>
      <w:r w:rsidR="0054769F" w:rsidRPr="001E2185">
        <w:rPr>
          <w:rFonts w:ascii="Times New Roman" w:hAnsi="Times New Roman" w:cs="Times New Roman"/>
          <w:color w:val="000000" w:themeColor="text1"/>
        </w:rPr>
        <w:t>Th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267B40" w:rsidRPr="001E2185">
        <w:rPr>
          <w:rFonts w:ascii="Times New Roman" w:hAnsi="Times New Roman" w:cs="Times New Roman"/>
          <w:color w:val="000000" w:themeColor="text1"/>
        </w:rPr>
        <w:t xml:space="preserve">odds </w:t>
      </w:r>
      <w:r w:rsidR="0054769F" w:rsidRPr="001E2185">
        <w:rPr>
          <w:rFonts w:ascii="Times New Roman" w:hAnsi="Times New Roman" w:cs="Times New Roman"/>
          <w:color w:val="000000" w:themeColor="text1"/>
        </w:rPr>
        <w:t xml:space="preserve">of HbA1c </w:t>
      </w:r>
      <w:r w:rsidR="0054769F" w:rsidRPr="001E2185">
        <w:rPr>
          <w:rFonts w:ascii="MS Mincho" w:eastAsia="MS Mincho" w:hAnsi="MS Mincho" w:cs="MS Mincho"/>
          <w:color w:val="000000" w:themeColor="text1"/>
          <w:kern w:val="0"/>
        </w:rPr>
        <w:t>≧</w:t>
      </w:r>
      <w:r w:rsidR="0054769F" w:rsidRPr="001E2185">
        <w:rPr>
          <w:rFonts w:ascii="Times New Roman" w:eastAsia="MS Mincho" w:hAnsi="Times New Roman" w:cs="Times New Roman"/>
          <w:color w:val="000000" w:themeColor="text1"/>
          <w:kern w:val="0"/>
        </w:rPr>
        <w:t>7</w:t>
      </w:r>
      <w:r w:rsidR="00916653" w:rsidRPr="001E2185">
        <w:rPr>
          <w:rFonts w:ascii="Times New Roman" w:eastAsia="MS Mincho" w:hAnsi="Times New Roman" w:cs="Times New Roman"/>
          <w:color w:val="000000" w:themeColor="text1"/>
          <w:kern w:val="0"/>
        </w:rPr>
        <w:t>%</w:t>
      </w:r>
      <w:r w:rsidR="00850C5C" w:rsidRPr="001E2185">
        <w:rPr>
          <w:rFonts w:ascii="Times New Roman" w:eastAsia="MS Mincho" w:hAnsi="Times New Roman" w:cs="Times New Roman"/>
          <w:color w:val="000000" w:themeColor="text1"/>
          <w:kern w:val="0"/>
        </w:rPr>
        <w:t xml:space="preserve"> (53 mmol/mol)</w:t>
      </w:r>
      <w:r w:rsidR="0054769F" w:rsidRPr="001E2185">
        <w:rPr>
          <w:rFonts w:ascii="Times New Roman" w:eastAsia="MS Mincho" w:hAnsi="Times New Roman" w:cs="Times New Roman"/>
          <w:color w:val="000000" w:themeColor="text1"/>
          <w:kern w:val="0"/>
        </w:rPr>
        <w:t xml:space="preserve"> in SGLT-2 inhibitor users compared with </w:t>
      </w:r>
      <w:r w:rsidR="00402BFB" w:rsidRPr="001E2185">
        <w:rPr>
          <w:rFonts w:ascii="Times New Roman" w:eastAsia="MS Mincho" w:hAnsi="Times New Roman" w:cs="Times New Roman"/>
          <w:color w:val="000000" w:themeColor="text1"/>
          <w:kern w:val="0"/>
        </w:rPr>
        <w:t>non-</w:t>
      </w:r>
      <w:r w:rsidR="0054769F" w:rsidRPr="001E2185">
        <w:rPr>
          <w:rFonts w:ascii="Times New Roman" w:eastAsia="MS Mincho" w:hAnsi="Times New Roman" w:cs="Times New Roman"/>
          <w:color w:val="000000" w:themeColor="text1"/>
          <w:kern w:val="0"/>
        </w:rPr>
        <w:t>users in different renal function group</w:t>
      </w:r>
    </w:p>
    <w:p w:rsidR="00EB4EC0" w:rsidRPr="001E2185" w:rsidRDefault="00EB4EC0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029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4"/>
        <w:gridCol w:w="1984"/>
        <w:gridCol w:w="1134"/>
        <w:gridCol w:w="2127"/>
        <w:gridCol w:w="1936"/>
      </w:tblGrid>
      <w:tr w:rsidR="001E2185" w:rsidRPr="001E2185" w:rsidTr="008B22C5">
        <w:trPr>
          <w:trHeight w:val="300"/>
        </w:trPr>
        <w:tc>
          <w:tcPr>
            <w:tcW w:w="311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B4EC0" w:rsidRPr="001E2185" w:rsidRDefault="001544A6" w:rsidP="00EB4EC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</w:t>
            </w:r>
            <w:r w:rsidR="00EB4EC0"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rst_A1c~Patients &amp;</w:t>
            </w:r>
            <w:r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</w:t>
            </w:r>
            <w:r w:rsidR="00EB4EC0"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st_A1c~Patient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C0" w:rsidRPr="001E2185" w:rsidRDefault="001544A6" w:rsidP="00EB4EC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</w:t>
            </w:r>
            <w:r w:rsidR="00EB4EC0"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rst_A1c ~ Patients</w:t>
            </w:r>
          </w:p>
        </w:tc>
        <w:tc>
          <w:tcPr>
            <w:tcW w:w="40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C0" w:rsidRPr="001E2185" w:rsidRDefault="001544A6" w:rsidP="00EB4EC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</w:t>
            </w:r>
            <w:r w:rsidR="00EB4EC0"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st_A1c ~ Patients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B4EC0" w:rsidRPr="001E2185" w:rsidRDefault="00EB4EC0" w:rsidP="00EB4EC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C0" w:rsidRPr="001E2185" w:rsidRDefault="00EB4EC0" w:rsidP="00EB4EC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1C (&gt;=7.0</w:t>
            </w:r>
            <w:r w:rsidR="00BC38A6"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%</w:t>
            </w:r>
            <w:r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s. &lt;7.0</w:t>
            </w:r>
            <w:r w:rsidR="00BC38A6"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%</w:t>
            </w:r>
            <w:r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40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C0" w:rsidRPr="001E2185" w:rsidRDefault="00EB4EC0" w:rsidP="00EB4EC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1C (&gt;=7.0</w:t>
            </w:r>
            <w:r w:rsidR="00BC38A6"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%</w:t>
            </w:r>
            <w:r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s. &lt;7.0</w:t>
            </w:r>
            <w:r w:rsidR="00BC38A6"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%</w:t>
            </w:r>
            <w:r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C0" w:rsidRPr="001E2185" w:rsidRDefault="00EB4EC0" w:rsidP="00EB4EC0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C0" w:rsidRPr="001E2185" w:rsidRDefault="00EB4EC0" w:rsidP="008B22C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C0" w:rsidRPr="001E2185" w:rsidRDefault="00EB4EC0" w:rsidP="00EB4EC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C0" w:rsidRPr="001E2185" w:rsidRDefault="00EB4EC0" w:rsidP="008B22C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C0" w:rsidRPr="001E2185" w:rsidRDefault="00EB4EC0" w:rsidP="00EB4EC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C0" w:rsidRPr="001E2185" w:rsidRDefault="00EB4EC0" w:rsidP="00EB4EC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Entire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C0" w:rsidRPr="001E2185" w:rsidRDefault="00EB4EC0" w:rsidP="00EB4E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C0" w:rsidRPr="001E2185" w:rsidRDefault="00EB4EC0" w:rsidP="00EB4E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C0" w:rsidRPr="001E2185" w:rsidRDefault="00EB4EC0" w:rsidP="00EB4EC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EC0" w:rsidRPr="001E2185" w:rsidRDefault="00EB4EC0" w:rsidP="00EB4E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GLT2 inhibitor non-use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685643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685643" w:rsidRPr="001E2185" w:rsidRDefault="00685643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mpagliflozin &amp; Dapagliflozi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85643" w:rsidRDefault="00685643">
            <w:pPr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29 (2.98,3.64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5643" w:rsidRPr="001E2185" w:rsidRDefault="00685643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85643" w:rsidRPr="001E2185" w:rsidRDefault="00685643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21 (2.04,2.38)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685643" w:rsidRPr="001E2185" w:rsidRDefault="00685643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*</w:t>
            </w:r>
          </w:p>
        </w:tc>
      </w:tr>
      <w:tr w:rsidR="00685643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685643" w:rsidRPr="001E2185" w:rsidRDefault="00685643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mpagliflozi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85643" w:rsidRDefault="00685643">
            <w:pPr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61 (2.33,2.93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5643" w:rsidRPr="001E2185" w:rsidRDefault="00685643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85643" w:rsidRPr="001E2185" w:rsidRDefault="00685643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00 (1.82,2.19)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685643" w:rsidRPr="001E2185" w:rsidRDefault="00685643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*</w:t>
            </w:r>
          </w:p>
        </w:tc>
      </w:tr>
      <w:tr w:rsidR="00685643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685643" w:rsidRPr="001E2185" w:rsidRDefault="008E3B76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6" w:history="1">
              <w:r w:rsidR="00685643" w:rsidRPr="001E2185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20"/>
                  <w:szCs w:val="20"/>
                </w:rPr>
                <w:t>Empagliflozin 10mg/tab</w:t>
              </w:r>
            </w:hyperlink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85643" w:rsidRDefault="00685643">
            <w:pPr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42 (2.06,2.86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5643" w:rsidRPr="001E2185" w:rsidRDefault="00685643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85643" w:rsidRPr="001E2185" w:rsidRDefault="00685643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67 (1.47,1.89)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685643" w:rsidRPr="001E2185" w:rsidRDefault="00685643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*</w:t>
            </w:r>
          </w:p>
        </w:tc>
      </w:tr>
      <w:tr w:rsidR="00685643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685643" w:rsidRPr="001E2185" w:rsidRDefault="00685643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mpagliflozin 25mg/ta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85643" w:rsidRDefault="00685643">
            <w:pPr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75 (2.38,3.17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5643" w:rsidRPr="001E2185" w:rsidRDefault="00685643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85643" w:rsidRPr="001E2185" w:rsidRDefault="00685643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26 (2.02,2.54)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685643" w:rsidRPr="001E2185" w:rsidRDefault="00685643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*</w:t>
            </w:r>
          </w:p>
        </w:tc>
      </w:tr>
      <w:tr w:rsidR="00685643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685643" w:rsidRPr="001E2185" w:rsidRDefault="00685643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apagliflozin 10mg/ta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85643" w:rsidRDefault="00685643">
            <w:pPr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92 (4.19,5.78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5643" w:rsidRPr="001E2185" w:rsidRDefault="00685643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85643" w:rsidRPr="001E2185" w:rsidRDefault="00685643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54 (2.29,2.83)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685643" w:rsidRPr="001E2185" w:rsidRDefault="00685643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*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eGFR </w:t>
            </w:r>
            <w:r w:rsidRPr="001E2185">
              <w:rPr>
                <w:rFonts w:ascii="MS Mincho" w:eastAsia="MS Mincho" w:hAnsi="MS Mincho" w:cs="MS Mincho"/>
                <w:b/>
                <w:bCs/>
                <w:color w:val="000000" w:themeColor="text1"/>
                <w:kern w:val="0"/>
                <w:sz w:val="20"/>
                <w:szCs w:val="20"/>
              </w:rPr>
              <w:t>≧</w:t>
            </w:r>
            <w:r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90 </w:t>
            </w:r>
            <w:r w:rsidRPr="001E2185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mL/min/1.73m</w:t>
            </w:r>
            <w:r w:rsidRPr="001E2185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hint="eastAsia"/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hint="eastAsia"/>
                <w:color w:val="000000" w:themeColor="text1"/>
              </w:rPr>
              <w:t xml:space="preserve">　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GLT2 inhibitor non-use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mpagliflozin &amp; Dapagliflozi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.25 (2.82,3.76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01 (1.81,2.23)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mpagliflozi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47 (2.09,2.92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77 (1.55,2.01)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8E3B76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7" w:history="1">
              <w:r w:rsidR="0022189E" w:rsidRPr="001E2185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20"/>
                  <w:szCs w:val="20"/>
                </w:rPr>
                <w:t>Empagliflozin 10mg/tab</w:t>
              </w:r>
            </w:hyperlink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51 (1.96,3.22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55 (1.30,1.85)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mpagliflozin 25mg/ta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44 (1.98,3.00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94 (1.65,2.28)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apagliflozin 10mg/ta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.94 (3.94,6.19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35 (2.04,2.71)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eGFR 60-89 </w:t>
            </w:r>
            <w:r w:rsidRPr="001E2185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mL/min/1.73m</w:t>
            </w:r>
            <w:r w:rsidRPr="001E2185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hint="eastAsia"/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hint="eastAsia"/>
                <w:color w:val="000000" w:themeColor="text1"/>
              </w:rPr>
              <w:t xml:space="preserve">　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GLT2 inhibitor non-use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mpagliflozin &amp; Dapagliflozi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.93 (3.32,4.64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60 (2.28,2.96)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mpagliflozi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.05 (2.52,3.70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33 (2.00,2.72)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8E3B76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8" w:history="1">
              <w:r w:rsidR="0022189E" w:rsidRPr="001E2185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20"/>
                  <w:szCs w:val="20"/>
                </w:rPr>
                <w:t>Empagliflozin 10mg/tab</w:t>
              </w:r>
            </w:hyperlink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78 (2.12,3.65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97 (1.59,2.44)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mpagliflozin 25mg/ta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.25 (2.57,4.12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61 (2.16,3.16)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apagliflozin 10mg/ta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.97 (4.59,7.76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.01 (2.52,3.60)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eGFR 30-59 </w:t>
            </w:r>
            <w:r w:rsidRPr="001E2185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mL/min/1.73m</w:t>
            </w:r>
            <w:r w:rsidRPr="001E2185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hint="eastAsia"/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hint="eastAsia"/>
                <w:color w:val="000000" w:themeColor="text1"/>
              </w:rPr>
              <w:t xml:space="preserve">　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GLT2 inhibitor non-use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mpagliflozin &amp; Dapagliflozi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45 (1.88,3.19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22 (1.77,2.77)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mpagliflozi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41 (1.81,3.22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11 (1.66,2.69)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8E3B76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9" w:history="1">
              <w:r w:rsidR="0022189E" w:rsidRPr="001E2185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20"/>
                  <w:szCs w:val="20"/>
                </w:rPr>
                <w:t>Empagliflozin 10mg/tab</w:t>
              </w:r>
            </w:hyperlink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82 (1.23,2.69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03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52 (1.10,2.11)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12 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mpagliflozin 25mg/ta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96 (2.05,4.28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67 (1.97,3.63)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apagliflozin 10mg/ta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58 (1.60,4.14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62 (1.74,3.94)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="00673963"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eGFR 15-29 </w:t>
            </w:r>
            <w:r w:rsidRPr="001E2185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mL/min/1.73m</w:t>
            </w:r>
            <w:r w:rsidRPr="001E2185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hint="eastAsia"/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hint="eastAsia"/>
                <w:color w:val="000000" w:themeColor="text1"/>
              </w:rPr>
              <w:t xml:space="preserve">　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GLT2 inhibitor non-use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mpagliflozin &amp; Dapagliflozi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72 (0.86,8.57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88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.02 (1.15,7.92)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25 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mpagliflozi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21 (0.70,7.02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179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99 (1.06,8.44)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38 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8E3B76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10" w:history="1">
              <w:r w:rsidR="0022189E" w:rsidRPr="001E2185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20"/>
                  <w:szCs w:val="20"/>
                </w:rPr>
                <w:t>Empagliflozin 10mg/tab</w:t>
              </w:r>
            </w:hyperlink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27 (0.27,18.91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450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5 (0.26,4.27)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45 </w:t>
            </w:r>
          </w:p>
        </w:tc>
      </w:tr>
      <w:tr w:rsidR="001E2185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mpagliflozin 25mg/ta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19 (0.60,8.04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37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.91 (1.32,26.52)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20 </w:t>
            </w:r>
          </w:p>
        </w:tc>
      </w:tr>
      <w:tr w:rsidR="0022189E" w:rsidRPr="001E2185" w:rsidTr="008B22C5">
        <w:trPr>
          <w:trHeight w:val="30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apagliflozin 10mg/ta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9643490.8 (</w:t>
            </w:r>
            <w:proofErr w:type="gramStart"/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>0,Inf</w:t>
            </w:r>
            <w:proofErr w:type="gramEnd"/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90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.15 (0.38,26.46) 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22189E" w:rsidRPr="001E2185" w:rsidRDefault="0022189E" w:rsidP="002218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E218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90 </w:t>
            </w:r>
          </w:p>
        </w:tc>
      </w:tr>
    </w:tbl>
    <w:p w:rsidR="00EB4EC0" w:rsidRPr="001E2185" w:rsidRDefault="00EB4EC0">
      <w:pPr>
        <w:rPr>
          <w:rFonts w:ascii="Times New Roman" w:hAnsi="Times New Roman" w:cs="Times New Roman"/>
          <w:color w:val="000000" w:themeColor="text1"/>
        </w:rPr>
      </w:pPr>
    </w:p>
    <w:sectPr w:rsidR="00EB4EC0" w:rsidRPr="001E2185" w:rsidSect="00EB4EC0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3B76" w:rsidRDefault="008E3B76" w:rsidP="00267B40">
      <w:r>
        <w:separator/>
      </w:r>
    </w:p>
  </w:endnote>
  <w:endnote w:type="continuationSeparator" w:id="0">
    <w:p w:rsidR="008E3B76" w:rsidRDefault="008E3B76" w:rsidP="00267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3B76" w:rsidRDefault="008E3B76" w:rsidP="00267B40">
      <w:r>
        <w:separator/>
      </w:r>
    </w:p>
  </w:footnote>
  <w:footnote w:type="continuationSeparator" w:id="0">
    <w:p w:rsidR="008E3B76" w:rsidRDefault="008E3B76" w:rsidP="00267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EC0"/>
    <w:rsid w:val="00001271"/>
    <w:rsid w:val="0001528B"/>
    <w:rsid w:val="00030FE9"/>
    <w:rsid w:val="0003274C"/>
    <w:rsid w:val="00035FDD"/>
    <w:rsid w:val="00086B08"/>
    <w:rsid w:val="00094DE3"/>
    <w:rsid w:val="000A54E8"/>
    <w:rsid w:val="000B4614"/>
    <w:rsid w:val="000C2A90"/>
    <w:rsid w:val="000C37B3"/>
    <w:rsid w:val="000D6A37"/>
    <w:rsid w:val="000D74EC"/>
    <w:rsid w:val="000F38AD"/>
    <w:rsid w:val="001072AA"/>
    <w:rsid w:val="00115F60"/>
    <w:rsid w:val="00127925"/>
    <w:rsid w:val="001466B9"/>
    <w:rsid w:val="001544A6"/>
    <w:rsid w:val="00155423"/>
    <w:rsid w:val="001676B3"/>
    <w:rsid w:val="00177BC6"/>
    <w:rsid w:val="0019446E"/>
    <w:rsid w:val="001E2185"/>
    <w:rsid w:val="00200DE1"/>
    <w:rsid w:val="00201B22"/>
    <w:rsid w:val="002060DE"/>
    <w:rsid w:val="0021628A"/>
    <w:rsid w:val="0022189E"/>
    <w:rsid w:val="00267B40"/>
    <w:rsid w:val="00281259"/>
    <w:rsid w:val="002B24F5"/>
    <w:rsid w:val="002B471A"/>
    <w:rsid w:val="002B66FE"/>
    <w:rsid w:val="002C0468"/>
    <w:rsid w:val="002D6D38"/>
    <w:rsid w:val="002F5122"/>
    <w:rsid w:val="00307BA2"/>
    <w:rsid w:val="003131B6"/>
    <w:rsid w:val="00336A26"/>
    <w:rsid w:val="00337152"/>
    <w:rsid w:val="00343B77"/>
    <w:rsid w:val="00370C2F"/>
    <w:rsid w:val="00397477"/>
    <w:rsid w:val="003A0962"/>
    <w:rsid w:val="003D2228"/>
    <w:rsid w:val="00402BFB"/>
    <w:rsid w:val="00437807"/>
    <w:rsid w:val="00440CC3"/>
    <w:rsid w:val="00452881"/>
    <w:rsid w:val="004668E7"/>
    <w:rsid w:val="00473C8E"/>
    <w:rsid w:val="004E7F1D"/>
    <w:rsid w:val="004F2ED5"/>
    <w:rsid w:val="005061CE"/>
    <w:rsid w:val="005104C5"/>
    <w:rsid w:val="0054769F"/>
    <w:rsid w:val="0055671A"/>
    <w:rsid w:val="00582132"/>
    <w:rsid w:val="00593EC4"/>
    <w:rsid w:val="005B6DEF"/>
    <w:rsid w:val="00625064"/>
    <w:rsid w:val="00660A4C"/>
    <w:rsid w:val="00673963"/>
    <w:rsid w:val="00685643"/>
    <w:rsid w:val="006946E3"/>
    <w:rsid w:val="006B0FA8"/>
    <w:rsid w:val="006D4453"/>
    <w:rsid w:val="006D7121"/>
    <w:rsid w:val="00720A63"/>
    <w:rsid w:val="007266EB"/>
    <w:rsid w:val="007314DC"/>
    <w:rsid w:val="007326B1"/>
    <w:rsid w:val="0073272C"/>
    <w:rsid w:val="0073355F"/>
    <w:rsid w:val="007520BF"/>
    <w:rsid w:val="00786A66"/>
    <w:rsid w:val="00793E21"/>
    <w:rsid w:val="007B6A62"/>
    <w:rsid w:val="007C0686"/>
    <w:rsid w:val="007C51E0"/>
    <w:rsid w:val="00801334"/>
    <w:rsid w:val="008255EC"/>
    <w:rsid w:val="00831FB6"/>
    <w:rsid w:val="00850C5C"/>
    <w:rsid w:val="00864437"/>
    <w:rsid w:val="008774D4"/>
    <w:rsid w:val="00884664"/>
    <w:rsid w:val="00891D51"/>
    <w:rsid w:val="008B22C5"/>
    <w:rsid w:val="008B75E1"/>
    <w:rsid w:val="008E3B76"/>
    <w:rsid w:val="008E4C59"/>
    <w:rsid w:val="008F14CB"/>
    <w:rsid w:val="008F1A2C"/>
    <w:rsid w:val="00902CE5"/>
    <w:rsid w:val="00916653"/>
    <w:rsid w:val="00920CBC"/>
    <w:rsid w:val="00934277"/>
    <w:rsid w:val="009544CF"/>
    <w:rsid w:val="00966BE7"/>
    <w:rsid w:val="00966E0C"/>
    <w:rsid w:val="009765B8"/>
    <w:rsid w:val="00976762"/>
    <w:rsid w:val="009974BF"/>
    <w:rsid w:val="009B4CA7"/>
    <w:rsid w:val="009B6E73"/>
    <w:rsid w:val="009C2458"/>
    <w:rsid w:val="009D4108"/>
    <w:rsid w:val="009D4362"/>
    <w:rsid w:val="009D55BC"/>
    <w:rsid w:val="009E4B87"/>
    <w:rsid w:val="009E67AC"/>
    <w:rsid w:val="009F4D1B"/>
    <w:rsid w:val="00A14114"/>
    <w:rsid w:val="00A64BC6"/>
    <w:rsid w:val="00A65B79"/>
    <w:rsid w:val="00A70BB5"/>
    <w:rsid w:val="00A73A30"/>
    <w:rsid w:val="00A774F9"/>
    <w:rsid w:val="00A97BD3"/>
    <w:rsid w:val="00AA5ABD"/>
    <w:rsid w:val="00AA6E40"/>
    <w:rsid w:val="00AC7F95"/>
    <w:rsid w:val="00AD7E88"/>
    <w:rsid w:val="00AF49E0"/>
    <w:rsid w:val="00AF6AFA"/>
    <w:rsid w:val="00B105D5"/>
    <w:rsid w:val="00B146AD"/>
    <w:rsid w:val="00B21925"/>
    <w:rsid w:val="00B26668"/>
    <w:rsid w:val="00B4252D"/>
    <w:rsid w:val="00B4744B"/>
    <w:rsid w:val="00B50356"/>
    <w:rsid w:val="00B52D17"/>
    <w:rsid w:val="00B5472B"/>
    <w:rsid w:val="00B9073D"/>
    <w:rsid w:val="00BC38A6"/>
    <w:rsid w:val="00BD6EAE"/>
    <w:rsid w:val="00BF243C"/>
    <w:rsid w:val="00BF44DF"/>
    <w:rsid w:val="00C121FD"/>
    <w:rsid w:val="00C3768C"/>
    <w:rsid w:val="00C556C8"/>
    <w:rsid w:val="00C63A75"/>
    <w:rsid w:val="00C6431F"/>
    <w:rsid w:val="00CA3231"/>
    <w:rsid w:val="00CB125B"/>
    <w:rsid w:val="00CD4704"/>
    <w:rsid w:val="00CE4962"/>
    <w:rsid w:val="00CE55DD"/>
    <w:rsid w:val="00CF0310"/>
    <w:rsid w:val="00CF20B5"/>
    <w:rsid w:val="00D13C58"/>
    <w:rsid w:val="00D208D0"/>
    <w:rsid w:val="00D20E0D"/>
    <w:rsid w:val="00D44638"/>
    <w:rsid w:val="00D742C2"/>
    <w:rsid w:val="00D96717"/>
    <w:rsid w:val="00DA7EFF"/>
    <w:rsid w:val="00DD2306"/>
    <w:rsid w:val="00DE4C36"/>
    <w:rsid w:val="00DE5749"/>
    <w:rsid w:val="00E1294F"/>
    <w:rsid w:val="00E1611A"/>
    <w:rsid w:val="00E31381"/>
    <w:rsid w:val="00E533BC"/>
    <w:rsid w:val="00E8116C"/>
    <w:rsid w:val="00E835CC"/>
    <w:rsid w:val="00E934C3"/>
    <w:rsid w:val="00EA050A"/>
    <w:rsid w:val="00EA2ADE"/>
    <w:rsid w:val="00EB4EC0"/>
    <w:rsid w:val="00EC25DB"/>
    <w:rsid w:val="00EC2D3E"/>
    <w:rsid w:val="00EC3417"/>
    <w:rsid w:val="00ED7042"/>
    <w:rsid w:val="00EE6801"/>
    <w:rsid w:val="00F24B44"/>
    <w:rsid w:val="00F26D8F"/>
    <w:rsid w:val="00F26ECD"/>
    <w:rsid w:val="00F338D2"/>
    <w:rsid w:val="00FA012A"/>
    <w:rsid w:val="00FB0845"/>
    <w:rsid w:val="00FC106D"/>
    <w:rsid w:val="00FE297D"/>
    <w:rsid w:val="00FE3B5D"/>
    <w:rsid w:val="00FF33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51DCC3"/>
  <w15:docId w15:val="{354F3DFD-2B00-6246-A687-789ABC77F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6F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B4EC0"/>
    <w:rPr>
      <w:color w:val="0000D4"/>
      <w:u w:val="single"/>
    </w:rPr>
  </w:style>
  <w:style w:type="paragraph" w:styleId="a4">
    <w:name w:val="header"/>
    <w:basedOn w:val="a"/>
    <w:link w:val="a5"/>
    <w:uiPriority w:val="99"/>
    <w:semiHidden/>
    <w:unhideWhenUsed/>
    <w:rsid w:val="00267B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267B40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267B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267B40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67B4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267B4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83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ghasp.cgmh.org.tw/newmedic/medic_result.asp?sqno=&amp;t_dgno=PME122M&amp;t_dgnm=Empagliflozin%2010mg/tab&amp;t_dgmrcnm=Jardiance%2010mg%20%AE%A6%B1%C6%BF%7d%BD%A4%A6%E7%BF%F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cghasp.cgmh.org.tw/newmedic/medic_result.asp?sqno=&amp;t_dgno=PME122M&amp;t_dgnm=Empagliflozin%2010mg/tab&amp;t_dgmrcnm=Jardiance%2010mg%20%AE%A6%B1%C6%BF%7d%BD%A4%A6%E7%BF%F5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ghasp.cgmh.org.tw/newmedic/medic_result.asp?sqno=&amp;t_dgno=PME122M&amp;t_dgnm=Empagliflozin%2010mg/tab&amp;t_dgmrcnm=Jardiance%2010mg%20%AE%A6%B1%C6%BF%7d%BD%A4%A6%E7%BF%F5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cghasp.cgmh.org.tw/newmedic/medic_result.asp?sqno=&amp;t_dgno=PME122M&amp;t_dgnm=Empagliflozin%2010mg/tab&amp;t_dgmrcnm=Jardiance%2010mg%20%AE%A6%B1%C6%BF%7d%BD%A4%A6%E7%BF%F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cghasp.cgmh.org.tw/newmedic/medic_result.asp?sqno=&amp;t_dgno=PME122M&amp;t_dgnm=Empagliflozin%2010mg/tab&amp;t_dgmrcnm=Jardiance%2010mg%20%AE%A6%B1%C6%BF%7d%BD%A4%A6%E7%BF%F5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瑄 林</dc:creator>
  <cp:keywords/>
  <dc:description/>
  <cp:lastModifiedBy>郁智 林</cp:lastModifiedBy>
  <cp:revision>3</cp:revision>
  <dcterms:created xsi:type="dcterms:W3CDTF">2019-10-19T07:30:00Z</dcterms:created>
  <dcterms:modified xsi:type="dcterms:W3CDTF">2019-10-20T14:00:00Z</dcterms:modified>
</cp:coreProperties>
</file>